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40E" w:rsidRDefault="00BC040E">
      <w:bookmarkStart w:id="0" w:name="_GoBack"/>
      <w:bookmarkEnd w:id="0"/>
    </w:p>
    <w:p w:rsidR="00127BA4" w:rsidRPr="003C1E15" w:rsidRDefault="00C21D37" w:rsidP="00C21D37">
      <w:pPr>
        <w:bidi/>
        <w:spacing w:before="100" w:beforeAutospacing="1" w:after="100" w:afterAutospacing="1" w:line="24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</w:t>
      </w:r>
      <w:r w:rsidR="003C1E15" w:rsidRPr="003C1E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9B1F4F">
        <w:rPr>
          <w:rFonts w:ascii="Times New Roman" w:eastAsia="Calibri" w:hAnsi="Times New Roman" w:cs="Times New Roman"/>
          <w:b/>
          <w:bCs/>
          <w:sz w:val="24"/>
          <w:szCs w:val="24"/>
        </w:rPr>
        <w:t>file 2: T</w:t>
      </w:r>
      <w:r w:rsidR="00127BA4" w:rsidRPr="003C1E15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 w:rsidR="003C1E15" w:rsidRPr="003C1E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9B1F4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3C1E15" w:rsidRPr="003C1E15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127BA4" w:rsidRPr="003C1E15">
        <w:rPr>
          <w:rFonts w:ascii="Times New Roman" w:eastAsia="Calibri" w:hAnsi="Times New Roman" w:cs="Times New Roman"/>
          <w:sz w:val="24"/>
          <w:szCs w:val="24"/>
        </w:rPr>
        <w:t>: Correlations among APP</w:t>
      </w:r>
      <w:r w:rsidR="00B40AAA">
        <w:rPr>
          <w:rFonts w:ascii="Times New Roman" w:eastAsia="Calibri" w:hAnsi="Times New Roman" w:cs="Times New Roman"/>
          <w:sz w:val="24"/>
          <w:szCs w:val="24"/>
        </w:rPr>
        <w:t>, antioxidant analytes</w:t>
      </w:r>
      <w:r w:rsidR="00127BA4" w:rsidRPr="003C1E15">
        <w:rPr>
          <w:rFonts w:ascii="Times New Roman" w:eastAsia="Calibri" w:hAnsi="Times New Roman" w:cs="Times New Roman"/>
          <w:sz w:val="24"/>
          <w:szCs w:val="24"/>
        </w:rPr>
        <w:t xml:space="preserve"> and clinical parameters </w:t>
      </w:r>
      <w:r w:rsidR="00B40AAA">
        <w:rPr>
          <w:rFonts w:ascii="Times New Roman" w:eastAsia="Calibri" w:hAnsi="Times New Roman" w:cs="Times New Roman"/>
          <w:sz w:val="24"/>
          <w:szCs w:val="24"/>
        </w:rPr>
        <w:t>during the post-vaccinal phase</w:t>
      </w:r>
      <w:r w:rsidR="00127BA4" w:rsidRPr="003C1E15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127BA4" w:rsidRPr="003C1E15" w:rsidRDefault="00127BA4" w:rsidP="00F53D07">
      <w:pPr>
        <w:bidi/>
        <w:spacing w:before="100" w:beforeAutospacing="1" w:after="100" w:afterAutospacing="1" w:line="24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 w:rsidRPr="003C1E15">
        <w:rPr>
          <w:rFonts w:ascii="Times New Roman" w:eastAsia="Calibri" w:hAnsi="Times New Roman" w:cs="Times New Roman"/>
          <w:sz w:val="24"/>
          <w:szCs w:val="24"/>
        </w:rPr>
        <w:t>Legend: 1= group 1 (vaccinated), 2=</w:t>
      </w:r>
      <w:r w:rsidR="003C1E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C1E15">
        <w:rPr>
          <w:rFonts w:ascii="Times New Roman" w:eastAsia="Calibri" w:hAnsi="Times New Roman" w:cs="Times New Roman"/>
          <w:sz w:val="24"/>
          <w:szCs w:val="24"/>
        </w:rPr>
        <w:t xml:space="preserve">group 2 (control). Upper values </w:t>
      </w:r>
      <w:r w:rsidR="00A1157B" w:rsidRPr="003C1E15">
        <w:rPr>
          <w:rFonts w:ascii="Times New Roman" w:eastAsia="Calibri" w:hAnsi="Times New Roman" w:cs="Times New Roman"/>
          <w:sz w:val="24"/>
          <w:szCs w:val="24"/>
        </w:rPr>
        <w:t xml:space="preserve">in each box </w:t>
      </w:r>
      <w:r w:rsidRPr="003C1E15">
        <w:rPr>
          <w:rFonts w:ascii="Times New Roman" w:eastAsia="Calibri" w:hAnsi="Times New Roman" w:cs="Times New Roman"/>
          <w:sz w:val="24"/>
          <w:szCs w:val="24"/>
        </w:rPr>
        <w:t xml:space="preserve">denote </w:t>
      </w:r>
      <w:r w:rsidR="00F53D07">
        <w:rPr>
          <w:rFonts w:ascii="Times New Roman" w:eastAsia="Calibri" w:hAnsi="Times New Roman" w:cs="Times New Roman"/>
          <w:sz w:val="24"/>
          <w:szCs w:val="24"/>
        </w:rPr>
        <w:t>the Spearman correlation coefficient</w:t>
      </w:r>
      <w:r w:rsidRPr="003C1E15">
        <w:rPr>
          <w:rFonts w:ascii="Times New Roman" w:eastAsia="Calibri" w:hAnsi="Times New Roman" w:cs="Times New Roman"/>
          <w:sz w:val="24"/>
          <w:szCs w:val="24"/>
        </w:rPr>
        <w:t>. Lower values denote significance (</w:t>
      </w:r>
      <w:r w:rsidR="003C1E15" w:rsidRPr="003C1E15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C1E15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3C1E15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C1E15">
        <w:rPr>
          <w:rFonts w:ascii="Times New Roman" w:eastAsia="Calibri" w:hAnsi="Times New Roman" w:cs="Times New Roman"/>
          <w:sz w:val="24"/>
          <w:szCs w:val="24"/>
        </w:rPr>
        <w:t>&lt;0.05 is considered significance (</w:t>
      </w:r>
      <w:r w:rsidR="003C1E15">
        <w:rPr>
          <w:rFonts w:ascii="Times New Roman" w:eastAsia="Calibri" w:hAnsi="Times New Roman" w:cs="Times New Roman"/>
          <w:sz w:val="24"/>
          <w:szCs w:val="24"/>
        </w:rPr>
        <w:t xml:space="preserve">significant values </w:t>
      </w:r>
      <w:r w:rsidRPr="003C1E15">
        <w:rPr>
          <w:rFonts w:ascii="Times New Roman" w:eastAsia="Calibri" w:hAnsi="Times New Roman" w:cs="Times New Roman"/>
          <w:sz w:val="24"/>
          <w:szCs w:val="24"/>
        </w:rPr>
        <w:t>marked in bold).</w:t>
      </w:r>
    </w:p>
    <w:p w:rsidR="00127BA4" w:rsidRPr="00127BA4" w:rsidRDefault="00127BA4" w:rsidP="00127BA4">
      <w:pPr>
        <w:bidi/>
        <w:spacing w:before="100" w:beforeAutospacing="1" w:after="100" w:afterAutospacing="1" w:line="240" w:lineRule="auto"/>
        <w:jc w:val="right"/>
        <w:rPr>
          <w:rFonts w:ascii="Times New Roman" w:eastAsia="Calibri" w:hAnsi="Times New Roman" w:cs="Times New Roman"/>
        </w:rPr>
      </w:pPr>
    </w:p>
    <w:tbl>
      <w:tblPr>
        <w:tblpPr w:leftFromText="180" w:rightFromText="180" w:vertAnchor="text" w:horzAnchor="margin" w:tblpY="306"/>
        <w:bidiVisual/>
        <w:tblW w:w="9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04"/>
        <w:gridCol w:w="446"/>
        <w:gridCol w:w="425"/>
        <w:gridCol w:w="567"/>
        <w:gridCol w:w="546"/>
        <w:gridCol w:w="446"/>
        <w:gridCol w:w="546"/>
        <w:gridCol w:w="447"/>
        <w:gridCol w:w="546"/>
        <w:gridCol w:w="446"/>
        <w:gridCol w:w="567"/>
        <w:gridCol w:w="549"/>
        <w:gridCol w:w="556"/>
        <w:gridCol w:w="567"/>
        <w:gridCol w:w="578"/>
        <w:gridCol w:w="556"/>
        <w:gridCol w:w="1284"/>
      </w:tblGrid>
      <w:tr w:rsidR="003C1E15" w:rsidRPr="00127BA4" w:rsidTr="003C1E15">
        <w:tc>
          <w:tcPr>
            <w:tcW w:w="1250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hrombocytes</w:t>
            </w:r>
          </w:p>
        </w:tc>
        <w:tc>
          <w:tcPr>
            <w:tcW w:w="992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ickettsial load</w:t>
            </w:r>
          </w:p>
        </w:tc>
        <w:tc>
          <w:tcPr>
            <w:tcW w:w="992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N-1</w:t>
            </w:r>
          </w:p>
        </w:tc>
        <w:tc>
          <w:tcPr>
            <w:tcW w:w="993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992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1116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AA</w:t>
            </w:r>
          </w:p>
        </w:tc>
        <w:tc>
          <w:tcPr>
            <w:tcW w:w="1123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aptoglobin</w:t>
            </w:r>
          </w:p>
        </w:tc>
        <w:tc>
          <w:tcPr>
            <w:tcW w:w="1134" w:type="dxa"/>
            <w:gridSpan w:val="2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="100" w:beforeAutospacing="1"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1E15" w:rsidRPr="00127BA4" w:rsidTr="00445A0D">
        <w:trPr>
          <w:trHeight w:val="248"/>
        </w:trPr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2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Calibri" w:eastAsia="Calibri" w:hAnsi="Calibri" w:cs="Arial" w:hint="cs"/>
                <w:sz w:val="16"/>
                <w:szCs w:val="16"/>
                <w:rtl/>
              </w:rPr>
              <w:t>1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37 0.09</w:t>
            </w:r>
            <w:r w:rsidR="00C654D9">
              <w:rPr>
                <w:rFonts w:ascii="Times New Roman" w:eastAsia="Calibri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74 &lt;0.001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aptoglobin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40 0.8</w:t>
            </w:r>
            <w:r w:rsidR="00286611">
              <w:rPr>
                <w:rFonts w:ascii="Times New Roman" w:eastAsia="Calibri" w:hAnsi="Times New Roman" w:cs="Times New Roman"/>
                <w:sz w:val="10"/>
                <w:szCs w:val="10"/>
              </w:rPr>
              <w:t>62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76 &lt;0.001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38 0.08</w:t>
            </w:r>
            <w:r w:rsidR="005C496C">
              <w:rPr>
                <w:rFonts w:ascii="Times New Roman" w:eastAsia="Calibri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55   0.007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AA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  <w:rtl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16 0.4</w:t>
            </w:r>
            <w:r w:rsidR="00AE4170">
              <w:rPr>
                <w:rFonts w:ascii="Times New Roman" w:eastAsia="Calibri" w:hAnsi="Times New Roman" w:cs="Times New Roman"/>
                <w:sz w:val="10"/>
                <w:szCs w:val="10"/>
              </w:rPr>
              <w:t>81</w:t>
            </w:r>
          </w:p>
        </w:tc>
        <w:tc>
          <w:tcPr>
            <w:tcW w:w="549" w:type="dxa"/>
          </w:tcPr>
          <w:p w:rsidR="003C1E15" w:rsidRPr="00127BA4" w:rsidRDefault="003C1E15" w:rsidP="0090407D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41 0.04</w:t>
            </w:r>
            <w:r w:rsidR="0090407D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23  0.3</w:t>
            </w:r>
            <w:r w:rsidR="00091A79">
              <w:rPr>
                <w:rFonts w:ascii="Times New Roman" w:eastAsia="Calibri" w:hAnsi="Times New Roman" w:cs="Times New Roman"/>
                <w:sz w:val="10"/>
                <w:szCs w:val="10"/>
              </w:rPr>
              <w:t>01</w:t>
            </w:r>
          </w:p>
        </w:tc>
        <w:tc>
          <w:tcPr>
            <w:tcW w:w="567" w:type="dxa"/>
          </w:tcPr>
          <w:p w:rsidR="003C1E15" w:rsidRPr="00127BA4" w:rsidRDefault="003C1E15" w:rsidP="008C164F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41 0.04</w:t>
            </w:r>
            <w:r w:rsidR="008C164F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35  0.1</w:t>
            </w:r>
            <w:r w:rsidR="005C496C">
              <w:rPr>
                <w:rFonts w:ascii="Times New Roman" w:eastAsia="Calibri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39   0.06</w:t>
            </w:r>
            <w:r w:rsidR="00A9123B">
              <w:rPr>
                <w:rFonts w:ascii="Times New Roman" w:eastAsia="Calibri" w:hAnsi="Times New Roman" w:cs="Times New Roman"/>
                <w:sz w:val="10"/>
                <w:szCs w:val="10"/>
              </w:rPr>
              <w:t>6</w:t>
            </w: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bumin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  <w:rtl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39 0.8</w:t>
            </w:r>
            <w:r w:rsidR="00D32A4C">
              <w:rPr>
                <w:rFonts w:ascii="Times New Roman" w:eastAsia="Calibri" w:hAnsi="Times New Roman" w:cs="Times New Roman"/>
                <w:sz w:val="10"/>
                <w:szCs w:val="10"/>
              </w:rPr>
              <w:t>72</w:t>
            </w:r>
          </w:p>
        </w:tc>
        <w:tc>
          <w:tcPr>
            <w:tcW w:w="446" w:type="dxa"/>
          </w:tcPr>
          <w:p w:rsidR="003C1E15" w:rsidRPr="00127BA4" w:rsidRDefault="003C1E15" w:rsidP="00F4260D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52 0.01</w:t>
            </w:r>
            <w:r w:rsidR="00F4260D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016 0.9</w:t>
            </w:r>
            <w:r w:rsidR="00113DEA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46</w:t>
            </w: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73 0.7</w:t>
            </w:r>
            <w:r w:rsidR="00CB574C">
              <w:rPr>
                <w:rFonts w:ascii="Times New Roman" w:eastAsia="Calibri" w:hAnsi="Times New Roman" w:cs="Times New Roman"/>
                <w:sz w:val="10"/>
                <w:szCs w:val="10"/>
              </w:rPr>
              <w:t>45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64 0.003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18 0</w:t>
            </w:r>
            <w:r w:rsidRPr="00127BA4">
              <w:rPr>
                <w:rFonts w:ascii="Times New Roman" w:eastAsia="Calibri" w:hAnsi="Times New Roman" w:cs="Times New Roman"/>
                <w:sz w:val="14"/>
                <w:szCs w:val="14"/>
              </w:rPr>
              <w:t>.</w:t>
            </w: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4</w:t>
            </w:r>
            <w:r w:rsidR="00D026A3" w:rsidRPr="00445A0D">
              <w:rPr>
                <w:rFonts w:ascii="Times New Roman" w:eastAsia="Calibri" w:hAnsi="Times New Roman" w:cs="Times New Roman"/>
                <w:sz w:val="10"/>
                <w:szCs w:val="10"/>
              </w:rPr>
              <w:t>22</w:t>
            </w:r>
            <w:r w:rsidRPr="00127BA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  <w:rtl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41 0.08</w:t>
            </w:r>
            <w:r w:rsidR="003E428B">
              <w:rPr>
                <w:rFonts w:ascii="Times New Roman" w:eastAsia="Calibri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29     0.2</w:t>
            </w:r>
            <w:r w:rsidR="00091A79">
              <w:rPr>
                <w:rFonts w:ascii="Times New Roman" w:eastAsia="Calibri" w:hAnsi="Times New Roman" w:cs="Times New Roman"/>
                <w:sz w:val="10"/>
                <w:szCs w:val="10"/>
              </w:rPr>
              <w:t>01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AC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46" w:type="dxa"/>
          </w:tcPr>
          <w:p w:rsidR="003C1E15" w:rsidRPr="00127BA4" w:rsidRDefault="003C1E15" w:rsidP="00C654D9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47 0.04</w:t>
            </w:r>
            <w:r w:rsidR="00C654D9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49 0.01</w:t>
            </w:r>
            <w:r w:rsidR="00F46F5F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57 0.008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23 0.2</w:t>
            </w:r>
            <w:r w:rsidR="0010306E">
              <w:rPr>
                <w:rFonts w:ascii="Times New Roman" w:eastAsia="Calibri" w:hAnsi="Times New Roman" w:cs="Times New Roman"/>
                <w:sz w:val="10"/>
                <w:szCs w:val="10"/>
              </w:rPr>
              <w:t>81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23 0.9</w:t>
            </w:r>
            <w:r w:rsidR="00154359">
              <w:rPr>
                <w:rFonts w:ascii="Times New Roman" w:eastAsia="Calibri" w:hAnsi="Times New Roman" w:cs="Times New Roman"/>
                <w:sz w:val="10"/>
                <w:szCs w:val="10"/>
              </w:rPr>
              <w:t>23</w:t>
            </w: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  <w:rtl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41 0.8</w:t>
            </w:r>
            <w:r w:rsidR="009E6C89">
              <w:rPr>
                <w:rFonts w:ascii="Times New Roman" w:eastAsia="Calibri" w:hAnsi="Times New Roman" w:cs="Times New Roman"/>
                <w:sz w:val="10"/>
                <w:szCs w:val="10"/>
              </w:rPr>
              <w:t>52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54  0.8</w:t>
            </w:r>
            <w:r w:rsidR="00CA0DB4">
              <w:rPr>
                <w:rFonts w:ascii="Times New Roman" w:eastAsia="Calibri" w:hAnsi="Times New Roman" w:cs="Times New Roman"/>
                <w:sz w:val="10"/>
                <w:szCs w:val="10"/>
              </w:rPr>
              <w:t>19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15   0.4</w:t>
            </w:r>
            <w:r w:rsidR="0018081A">
              <w:rPr>
                <w:rFonts w:ascii="Times New Roman" w:eastAsia="Calibri" w:hAnsi="Times New Roman" w:cs="Times New Roman"/>
                <w:sz w:val="10"/>
                <w:szCs w:val="10"/>
              </w:rPr>
              <w:t>82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25  0.2</w:t>
            </w:r>
            <w:r w:rsidR="003E428B">
              <w:rPr>
                <w:rFonts w:ascii="Times New Roman" w:eastAsia="Calibri" w:hAnsi="Times New Roman" w:cs="Times New Roman"/>
                <w:sz w:val="10"/>
                <w:szCs w:val="10"/>
              </w:rPr>
              <w:t>77</w:t>
            </w: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12   0.9</w:t>
            </w:r>
            <w:r w:rsidR="00113DEA">
              <w:rPr>
                <w:rFonts w:ascii="Times New Roman" w:eastAsia="Calibri" w:hAnsi="Times New Roman" w:cs="Times New Roman"/>
                <w:sz w:val="10"/>
                <w:szCs w:val="10"/>
              </w:rPr>
              <w:t>57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N-1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25 0.2</w:t>
            </w:r>
            <w:r w:rsidR="005011D8">
              <w:rPr>
                <w:rFonts w:ascii="Times New Roman" w:eastAsia="Calibri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45 0.03</w:t>
            </w:r>
            <w:r w:rsidR="00F70B90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40 0.05</w:t>
            </w:r>
            <w:r w:rsidR="00671E75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61 0.001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66 0.005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  <w:rtl/>
              </w:rPr>
            </w:pP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76 &lt;0.001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ickettsial load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  <w:rtl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76 0.005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36 0.8</w:t>
            </w:r>
            <w:r w:rsidR="00C729DE">
              <w:rPr>
                <w:rFonts w:ascii="Times New Roman" w:eastAsia="Calibri" w:hAnsi="Times New Roman" w:cs="Times New Roman"/>
                <w:sz w:val="10"/>
                <w:szCs w:val="10"/>
              </w:rPr>
              <w:t>86</w:t>
            </w:r>
          </w:p>
        </w:tc>
        <w:tc>
          <w:tcPr>
            <w:tcW w:w="446" w:type="dxa"/>
          </w:tcPr>
          <w:p w:rsidR="003C1E15" w:rsidRPr="00127BA4" w:rsidRDefault="003C1E15" w:rsidP="003860E3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36   0.1</w:t>
            </w:r>
            <w:r w:rsidR="00E6076C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6</w:t>
            </w:r>
            <w:r w:rsidR="003860E3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98 0.7</w:t>
            </w:r>
            <w:r w:rsidR="007C17F8">
              <w:rPr>
                <w:rFonts w:ascii="Times New Roman" w:eastAsia="Calibri" w:hAnsi="Times New Roman" w:cs="Times New Roman"/>
                <w:sz w:val="10"/>
                <w:szCs w:val="10"/>
              </w:rPr>
              <w:t>08</w:t>
            </w: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55 0.02</w:t>
            </w:r>
            <w:r w:rsidR="00F03D53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79 0.9</w:t>
            </w:r>
            <w:r w:rsidR="00D32A4C">
              <w:rPr>
                <w:rFonts w:ascii="Times New Roman" w:eastAsia="Calibri" w:hAnsi="Times New Roman" w:cs="Times New Roman"/>
                <w:sz w:val="10"/>
                <w:szCs w:val="10"/>
              </w:rPr>
              <w:t>74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37 0.1</w:t>
            </w:r>
            <w:r w:rsidR="002D62ED">
              <w:rPr>
                <w:rFonts w:ascii="Times New Roman" w:eastAsia="Calibri" w:hAnsi="Times New Roman" w:cs="Times New Roman"/>
                <w:sz w:val="10"/>
                <w:szCs w:val="10"/>
              </w:rPr>
              <w:t>53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15   0.5</w:t>
            </w:r>
            <w:r w:rsidR="00594E10">
              <w:rPr>
                <w:rFonts w:ascii="Times New Roman" w:eastAsia="Calibri" w:hAnsi="Times New Roman" w:cs="Times New Roman"/>
                <w:sz w:val="10"/>
                <w:szCs w:val="10"/>
              </w:rPr>
              <w:t>22</w:t>
            </w: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46 0.06</w:t>
            </w:r>
            <w:r w:rsidR="00895B5A">
              <w:rPr>
                <w:rFonts w:ascii="Times New Roman" w:eastAsia="Calibri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17  0.4</w:t>
            </w:r>
            <w:r w:rsidR="00165E09">
              <w:rPr>
                <w:rFonts w:ascii="Times New Roman" w:eastAsia="Calibri" w:hAnsi="Times New Roman" w:cs="Times New Roman"/>
                <w:sz w:val="10"/>
                <w:szCs w:val="10"/>
              </w:rPr>
              <w:t>72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45 0.0</w:t>
            </w:r>
            <w:r w:rsidR="00D026A3">
              <w:rPr>
                <w:rFonts w:ascii="Times New Roman" w:eastAsia="Calibri" w:hAnsi="Times New Roman" w:cs="Times New Roman"/>
                <w:sz w:val="10"/>
                <w:szCs w:val="10"/>
              </w:rPr>
              <w:t>0</w:t>
            </w: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049 0.8</w:t>
            </w:r>
            <w:r w:rsidR="00FE3BBD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40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65 0.007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hrombocytes</w:t>
            </w:r>
          </w:p>
        </w:tc>
      </w:tr>
      <w:tr w:rsidR="003C1E15" w:rsidRPr="00127BA4" w:rsidTr="00445A0D">
        <w:tc>
          <w:tcPr>
            <w:tcW w:w="80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23              0.2</w:t>
            </w:r>
            <w:r w:rsidR="001B1072">
              <w:rPr>
                <w:rFonts w:ascii="Times New Roman" w:eastAsia="Calibri" w:hAnsi="Times New Roman" w:cs="Times New Roman"/>
                <w:sz w:val="10"/>
                <w:szCs w:val="10"/>
              </w:rPr>
              <w:t>84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11 0.6</w:t>
            </w:r>
            <w:r w:rsidR="002D6B1D">
              <w:rPr>
                <w:rFonts w:ascii="Times New Roman" w:eastAsia="Calibri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25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27   0.1</w:t>
            </w:r>
            <w:r w:rsidR="0056274C">
              <w:rPr>
                <w:rFonts w:ascii="Times New Roman" w:eastAsia="Calibri" w:hAnsi="Times New Roman" w:cs="Times New Roman"/>
                <w:sz w:val="10"/>
                <w:szCs w:val="10"/>
              </w:rPr>
              <w:t>87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55 0.8</w:t>
            </w:r>
            <w:r w:rsidR="00777C4C">
              <w:rPr>
                <w:rFonts w:ascii="Times New Roman" w:eastAsia="Calibri" w:hAnsi="Times New Roman" w:cs="Times New Roman"/>
                <w:sz w:val="10"/>
                <w:szCs w:val="10"/>
              </w:rPr>
              <w:t>14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30 0.1</w:t>
            </w:r>
            <w:r w:rsidR="000B6966">
              <w:rPr>
                <w:rFonts w:ascii="Times New Roman" w:eastAsia="Calibri" w:hAnsi="Times New Roman" w:cs="Times New Roman"/>
                <w:sz w:val="10"/>
                <w:szCs w:val="10"/>
              </w:rPr>
              <w:t>53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16 0.9</w:t>
            </w:r>
            <w:r w:rsidR="00DF3224">
              <w:rPr>
                <w:rFonts w:ascii="Times New Roman" w:eastAsia="Calibri" w:hAnsi="Times New Roman" w:cs="Times New Roman"/>
                <w:sz w:val="10"/>
                <w:szCs w:val="10"/>
              </w:rPr>
              <w:t>45</w:t>
            </w:r>
          </w:p>
        </w:tc>
        <w:tc>
          <w:tcPr>
            <w:tcW w:w="44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19 0.3</w:t>
            </w:r>
            <w:r w:rsidR="00BB51FD">
              <w:rPr>
                <w:rFonts w:ascii="Times New Roman" w:eastAsia="Calibri" w:hAnsi="Times New Roman" w:cs="Times New Roman"/>
                <w:sz w:val="10"/>
                <w:szCs w:val="10"/>
              </w:rPr>
              <w:t>81</w:t>
            </w:r>
          </w:p>
        </w:tc>
        <w:tc>
          <w:tcPr>
            <w:tcW w:w="5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18   0.4</w:t>
            </w:r>
            <w:r w:rsidR="00C90903">
              <w:rPr>
                <w:rFonts w:ascii="Times New Roman" w:eastAsia="Calibri" w:hAnsi="Times New Roman" w:cs="Times New Roman"/>
                <w:sz w:val="10"/>
                <w:szCs w:val="10"/>
              </w:rPr>
              <w:t>22</w:t>
            </w:r>
          </w:p>
        </w:tc>
        <w:tc>
          <w:tcPr>
            <w:tcW w:w="44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-0.19 0.3</w:t>
            </w:r>
            <w:r w:rsidR="002C2008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67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15   0.5</w:t>
            </w:r>
            <w:r w:rsidR="00D23E63">
              <w:rPr>
                <w:rFonts w:ascii="Times New Roman" w:eastAsia="Calibri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549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.52 0.01</w:t>
            </w:r>
            <w:r w:rsidR="00DD41AD"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-0.086 0.7</w:t>
            </w:r>
            <w:r w:rsidR="001B2FDF">
              <w:rPr>
                <w:rFonts w:ascii="Times New Roman" w:eastAsia="Calibri" w:hAnsi="Times New Roman" w:cs="Times New Roman"/>
                <w:sz w:val="10"/>
                <w:szCs w:val="10"/>
              </w:rPr>
              <w:t>09</w:t>
            </w:r>
          </w:p>
        </w:tc>
        <w:tc>
          <w:tcPr>
            <w:tcW w:w="567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35 0.09</w:t>
            </w:r>
            <w:r w:rsidR="00D026A3">
              <w:rPr>
                <w:rFonts w:ascii="Times New Roman" w:eastAsia="Calibri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578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10   0.6</w:t>
            </w:r>
            <w:r w:rsidR="00B63039">
              <w:rPr>
                <w:rFonts w:ascii="Times New Roman" w:eastAsia="Calibri" w:hAnsi="Times New Roman" w:cs="Times New Roman"/>
                <w:sz w:val="10"/>
                <w:szCs w:val="10"/>
              </w:rPr>
              <w:t>49</w:t>
            </w:r>
          </w:p>
        </w:tc>
        <w:tc>
          <w:tcPr>
            <w:tcW w:w="556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127BA4">
              <w:rPr>
                <w:rFonts w:ascii="Times New Roman" w:eastAsia="Calibri" w:hAnsi="Times New Roman" w:cs="Times New Roman"/>
                <w:sz w:val="10"/>
                <w:szCs w:val="10"/>
              </w:rPr>
              <w:t>0.098     0.6</w:t>
            </w:r>
            <w:r w:rsidR="00A9123B">
              <w:rPr>
                <w:rFonts w:ascii="Times New Roman" w:eastAsia="Calibri" w:hAnsi="Times New Roman" w:cs="Times New Roman"/>
                <w:sz w:val="10"/>
                <w:szCs w:val="10"/>
              </w:rPr>
              <w:t>63</w:t>
            </w:r>
          </w:p>
        </w:tc>
        <w:tc>
          <w:tcPr>
            <w:tcW w:w="1284" w:type="dxa"/>
          </w:tcPr>
          <w:p w:rsidR="003C1E15" w:rsidRPr="00127BA4" w:rsidRDefault="003C1E15" w:rsidP="003C1E15">
            <w:pPr>
              <w:bidi/>
              <w:spacing w:beforeAutospacing="1" w:after="0" w:afterAutospacing="1" w:line="240" w:lineRule="auto"/>
              <w:jc w:val="right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127BA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</w:tr>
    </w:tbl>
    <w:p w:rsidR="00127BA4" w:rsidRPr="00127BA4" w:rsidRDefault="00127BA4" w:rsidP="00127BA4">
      <w:pPr>
        <w:bidi/>
        <w:spacing w:before="100" w:beforeAutospacing="1" w:after="100" w:afterAutospacing="1" w:line="240" w:lineRule="auto"/>
        <w:jc w:val="right"/>
        <w:rPr>
          <w:rFonts w:ascii="Times New Roman" w:eastAsia="Calibri" w:hAnsi="Times New Roman" w:cs="Times New Roman"/>
          <w:rtl/>
        </w:rPr>
      </w:pPr>
    </w:p>
    <w:p w:rsidR="00127BA4" w:rsidRPr="00127BA4" w:rsidRDefault="00127BA4" w:rsidP="00127BA4">
      <w:pPr>
        <w:bidi/>
        <w:spacing w:before="100" w:beforeAutospacing="1" w:after="100" w:afterAutospacing="1" w:line="240" w:lineRule="auto"/>
        <w:rPr>
          <w:rFonts w:ascii="Calibri" w:eastAsia="Calibri" w:hAnsi="Calibri" w:cs="Arial"/>
          <w:rtl/>
        </w:rPr>
      </w:pPr>
    </w:p>
    <w:p w:rsidR="00127BA4" w:rsidRDefault="00127BA4"/>
    <w:p w:rsidR="00127BA4" w:rsidRDefault="00127BA4"/>
    <w:sectPr w:rsidR="00127BA4" w:rsidSect="003C1E1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27BA4"/>
    <w:rsid w:val="00013147"/>
    <w:rsid w:val="00024395"/>
    <w:rsid w:val="000510BA"/>
    <w:rsid w:val="0005140B"/>
    <w:rsid w:val="00055EE6"/>
    <w:rsid w:val="00055F66"/>
    <w:rsid w:val="00066C2D"/>
    <w:rsid w:val="00066D8E"/>
    <w:rsid w:val="00072DF0"/>
    <w:rsid w:val="00077B98"/>
    <w:rsid w:val="00091A79"/>
    <w:rsid w:val="00093AAF"/>
    <w:rsid w:val="00095778"/>
    <w:rsid w:val="000B6966"/>
    <w:rsid w:val="000D5616"/>
    <w:rsid w:val="000D6175"/>
    <w:rsid w:val="000D687D"/>
    <w:rsid w:val="000F47A8"/>
    <w:rsid w:val="00102D48"/>
    <w:rsid w:val="0010306E"/>
    <w:rsid w:val="00113DEA"/>
    <w:rsid w:val="00127BA4"/>
    <w:rsid w:val="00134377"/>
    <w:rsid w:val="00154359"/>
    <w:rsid w:val="00154933"/>
    <w:rsid w:val="00162E6B"/>
    <w:rsid w:val="00165E09"/>
    <w:rsid w:val="00171372"/>
    <w:rsid w:val="001738E0"/>
    <w:rsid w:val="0018081A"/>
    <w:rsid w:val="001843E9"/>
    <w:rsid w:val="00185951"/>
    <w:rsid w:val="001A7D7C"/>
    <w:rsid w:val="001B1072"/>
    <w:rsid w:val="001B2FDF"/>
    <w:rsid w:val="001D1179"/>
    <w:rsid w:val="001D2A68"/>
    <w:rsid w:val="001E3ADA"/>
    <w:rsid w:val="001E7B0C"/>
    <w:rsid w:val="001F4122"/>
    <w:rsid w:val="002244F0"/>
    <w:rsid w:val="00234FC2"/>
    <w:rsid w:val="0023761A"/>
    <w:rsid w:val="00243E5D"/>
    <w:rsid w:val="00247C96"/>
    <w:rsid w:val="00252516"/>
    <w:rsid w:val="00257641"/>
    <w:rsid w:val="002579BE"/>
    <w:rsid w:val="002627F1"/>
    <w:rsid w:val="002662CB"/>
    <w:rsid w:val="0027563B"/>
    <w:rsid w:val="00282D8E"/>
    <w:rsid w:val="00286611"/>
    <w:rsid w:val="00294AEF"/>
    <w:rsid w:val="002A18EE"/>
    <w:rsid w:val="002A6820"/>
    <w:rsid w:val="002B3AF1"/>
    <w:rsid w:val="002C2008"/>
    <w:rsid w:val="002D62ED"/>
    <w:rsid w:val="002D6B1D"/>
    <w:rsid w:val="002E1527"/>
    <w:rsid w:val="002E2E43"/>
    <w:rsid w:val="002F5F97"/>
    <w:rsid w:val="00304276"/>
    <w:rsid w:val="003062C5"/>
    <w:rsid w:val="00307379"/>
    <w:rsid w:val="0031243B"/>
    <w:rsid w:val="00346227"/>
    <w:rsid w:val="0035239F"/>
    <w:rsid w:val="00360B1C"/>
    <w:rsid w:val="00373F2D"/>
    <w:rsid w:val="0038170F"/>
    <w:rsid w:val="003860E3"/>
    <w:rsid w:val="00397707"/>
    <w:rsid w:val="00397ACC"/>
    <w:rsid w:val="003C1E15"/>
    <w:rsid w:val="003D399A"/>
    <w:rsid w:val="003D7783"/>
    <w:rsid w:val="003E09E4"/>
    <w:rsid w:val="003E428B"/>
    <w:rsid w:val="003E7EE0"/>
    <w:rsid w:val="00401EB6"/>
    <w:rsid w:val="00404176"/>
    <w:rsid w:val="004212D6"/>
    <w:rsid w:val="00430012"/>
    <w:rsid w:val="0043487B"/>
    <w:rsid w:val="00437590"/>
    <w:rsid w:val="00440E0E"/>
    <w:rsid w:val="00445A0D"/>
    <w:rsid w:val="004553B6"/>
    <w:rsid w:val="00474617"/>
    <w:rsid w:val="00477618"/>
    <w:rsid w:val="00480BCD"/>
    <w:rsid w:val="004870EC"/>
    <w:rsid w:val="0048729C"/>
    <w:rsid w:val="004B0129"/>
    <w:rsid w:val="004B37A1"/>
    <w:rsid w:val="004B4E04"/>
    <w:rsid w:val="004B5B3E"/>
    <w:rsid w:val="004C0843"/>
    <w:rsid w:val="004C4830"/>
    <w:rsid w:val="004C7D16"/>
    <w:rsid w:val="004D18CD"/>
    <w:rsid w:val="004D60BA"/>
    <w:rsid w:val="004E1E74"/>
    <w:rsid w:val="004E2C5D"/>
    <w:rsid w:val="004F26FB"/>
    <w:rsid w:val="004F477E"/>
    <w:rsid w:val="004F56B4"/>
    <w:rsid w:val="005011D8"/>
    <w:rsid w:val="00510C62"/>
    <w:rsid w:val="0051430D"/>
    <w:rsid w:val="00522084"/>
    <w:rsid w:val="0053155A"/>
    <w:rsid w:val="00537C57"/>
    <w:rsid w:val="00541B4F"/>
    <w:rsid w:val="00551BA6"/>
    <w:rsid w:val="0056274C"/>
    <w:rsid w:val="00593291"/>
    <w:rsid w:val="00594E10"/>
    <w:rsid w:val="005B5F50"/>
    <w:rsid w:val="005B7CBE"/>
    <w:rsid w:val="005C06A6"/>
    <w:rsid w:val="005C3579"/>
    <w:rsid w:val="005C496C"/>
    <w:rsid w:val="005C5DD6"/>
    <w:rsid w:val="005C774A"/>
    <w:rsid w:val="005E39F4"/>
    <w:rsid w:val="005E5138"/>
    <w:rsid w:val="00607B9F"/>
    <w:rsid w:val="0062365F"/>
    <w:rsid w:val="00630D3E"/>
    <w:rsid w:val="00632803"/>
    <w:rsid w:val="006623B7"/>
    <w:rsid w:val="006711F6"/>
    <w:rsid w:val="00671E75"/>
    <w:rsid w:val="00695949"/>
    <w:rsid w:val="006970DE"/>
    <w:rsid w:val="006A60B1"/>
    <w:rsid w:val="006A6333"/>
    <w:rsid w:val="00703A0D"/>
    <w:rsid w:val="00737E40"/>
    <w:rsid w:val="007431E0"/>
    <w:rsid w:val="00755035"/>
    <w:rsid w:val="0075607A"/>
    <w:rsid w:val="00772998"/>
    <w:rsid w:val="00777C4C"/>
    <w:rsid w:val="007913F3"/>
    <w:rsid w:val="00791B10"/>
    <w:rsid w:val="00792B8D"/>
    <w:rsid w:val="007A2B29"/>
    <w:rsid w:val="007B2F1C"/>
    <w:rsid w:val="007B4A72"/>
    <w:rsid w:val="007C0AA3"/>
    <w:rsid w:val="007C17F8"/>
    <w:rsid w:val="007C6370"/>
    <w:rsid w:val="007D37D2"/>
    <w:rsid w:val="007D5F14"/>
    <w:rsid w:val="00814516"/>
    <w:rsid w:val="0083722B"/>
    <w:rsid w:val="00844637"/>
    <w:rsid w:val="008465F4"/>
    <w:rsid w:val="0085025F"/>
    <w:rsid w:val="00861C31"/>
    <w:rsid w:val="0086522B"/>
    <w:rsid w:val="00895B5A"/>
    <w:rsid w:val="008A5FAE"/>
    <w:rsid w:val="008B4E35"/>
    <w:rsid w:val="008C164F"/>
    <w:rsid w:val="008F40BF"/>
    <w:rsid w:val="0090006E"/>
    <w:rsid w:val="0090407D"/>
    <w:rsid w:val="00933EE3"/>
    <w:rsid w:val="009468FC"/>
    <w:rsid w:val="00962B7C"/>
    <w:rsid w:val="009A027E"/>
    <w:rsid w:val="009B1F4F"/>
    <w:rsid w:val="009D3432"/>
    <w:rsid w:val="009D429A"/>
    <w:rsid w:val="009E6C89"/>
    <w:rsid w:val="009F4B7D"/>
    <w:rsid w:val="00A1157B"/>
    <w:rsid w:val="00A20F0D"/>
    <w:rsid w:val="00A35DB6"/>
    <w:rsid w:val="00A54DE8"/>
    <w:rsid w:val="00A56B42"/>
    <w:rsid w:val="00A70016"/>
    <w:rsid w:val="00A9123B"/>
    <w:rsid w:val="00AB43EB"/>
    <w:rsid w:val="00AC476C"/>
    <w:rsid w:val="00AC53B5"/>
    <w:rsid w:val="00AD05E3"/>
    <w:rsid w:val="00AE4170"/>
    <w:rsid w:val="00AF6D0D"/>
    <w:rsid w:val="00B07C85"/>
    <w:rsid w:val="00B110B4"/>
    <w:rsid w:val="00B17464"/>
    <w:rsid w:val="00B201D8"/>
    <w:rsid w:val="00B40AAA"/>
    <w:rsid w:val="00B448B8"/>
    <w:rsid w:val="00B4664E"/>
    <w:rsid w:val="00B47AD8"/>
    <w:rsid w:val="00B51F7A"/>
    <w:rsid w:val="00B56300"/>
    <w:rsid w:val="00B60986"/>
    <w:rsid w:val="00B63039"/>
    <w:rsid w:val="00B821FD"/>
    <w:rsid w:val="00B873D1"/>
    <w:rsid w:val="00BA1EA5"/>
    <w:rsid w:val="00BB51FD"/>
    <w:rsid w:val="00BC040E"/>
    <w:rsid w:val="00BF25B5"/>
    <w:rsid w:val="00C021CB"/>
    <w:rsid w:val="00C10B75"/>
    <w:rsid w:val="00C14BD6"/>
    <w:rsid w:val="00C21D37"/>
    <w:rsid w:val="00C339C0"/>
    <w:rsid w:val="00C34A20"/>
    <w:rsid w:val="00C464A2"/>
    <w:rsid w:val="00C654D9"/>
    <w:rsid w:val="00C729DE"/>
    <w:rsid w:val="00C776A0"/>
    <w:rsid w:val="00C90903"/>
    <w:rsid w:val="00CA0DB4"/>
    <w:rsid w:val="00CA24E5"/>
    <w:rsid w:val="00CA6F58"/>
    <w:rsid w:val="00CB3276"/>
    <w:rsid w:val="00CB574C"/>
    <w:rsid w:val="00CB6E5D"/>
    <w:rsid w:val="00CD5A5F"/>
    <w:rsid w:val="00CE2E82"/>
    <w:rsid w:val="00D00A48"/>
    <w:rsid w:val="00D026A3"/>
    <w:rsid w:val="00D0410A"/>
    <w:rsid w:val="00D23E63"/>
    <w:rsid w:val="00D32A4C"/>
    <w:rsid w:val="00D505C9"/>
    <w:rsid w:val="00D52678"/>
    <w:rsid w:val="00D73387"/>
    <w:rsid w:val="00D73D79"/>
    <w:rsid w:val="00D90300"/>
    <w:rsid w:val="00D91DF1"/>
    <w:rsid w:val="00D955CC"/>
    <w:rsid w:val="00D95D5C"/>
    <w:rsid w:val="00DA6F88"/>
    <w:rsid w:val="00DD41AD"/>
    <w:rsid w:val="00DE27E6"/>
    <w:rsid w:val="00DF234D"/>
    <w:rsid w:val="00DF3224"/>
    <w:rsid w:val="00E251EA"/>
    <w:rsid w:val="00E32BEF"/>
    <w:rsid w:val="00E33143"/>
    <w:rsid w:val="00E43235"/>
    <w:rsid w:val="00E45D60"/>
    <w:rsid w:val="00E6076C"/>
    <w:rsid w:val="00E6602A"/>
    <w:rsid w:val="00E7297D"/>
    <w:rsid w:val="00E7381F"/>
    <w:rsid w:val="00E84DEC"/>
    <w:rsid w:val="00E90F85"/>
    <w:rsid w:val="00E94879"/>
    <w:rsid w:val="00EB70FB"/>
    <w:rsid w:val="00EC281C"/>
    <w:rsid w:val="00EE73D6"/>
    <w:rsid w:val="00EF78E8"/>
    <w:rsid w:val="00F03D53"/>
    <w:rsid w:val="00F16844"/>
    <w:rsid w:val="00F1749B"/>
    <w:rsid w:val="00F34661"/>
    <w:rsid w:val="00F40456"/>
    <w:rsid w:val="00F4260D"/>
    <w:rsid w:val="00F436F3"/>
    <w:rsid w:val="00F46F5F"/>
    <w:rsid w:val="00F47575"/>
    <w:rsid w:val="00F508B0"/>
    <w:rsid w:val="00F53D07"/>
    <w:rsid w:val="00F70B90"/>
    <w:rsid w:val="00F80042"/>
    <w:rsid w:val="00F83F3C"/>
    <w:rsid w:val="00F9750C"/>
    <w:rsid w:val="00FA0DE4"/>
    <w:rsid w:val="00FB6CC3"/>
    <w:rsid w:val="00FC5811"/>
    <w:rsid w:val="00FC5A3F"/>
    <w:rsid w:val="00FE3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D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neth</dc:creator>
  <cp:lastModifiedBy>.</cp:lastModifiedBy>
  <cp:revision>3</cp:revision>
  <dcterms:created xsi:type="dcterms:W3CDTF">2015-01-20T20:26:00Z</dcterms:created>
  <dcterms:modified xsi:type="dcterms:W3CDTF">2015-03-18T17:40:00Z</dcterms:modified>
</cp:coreProperties>
</file>